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7"/>
        <w:gridCol w:w="5893"/>
      </w:tblGrid>
      <w:tr w:rsidR="007933F1" w:rsidRPr="002A7BFF" w:rsidTr="00636839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Name</w:t>
            </w:r>
          </w:p>
        </w:tc>
        <w:tc>
          <w:tcPr>
            <w:tcW w:w="5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Sequence 5’-3’</w:t>
            </w:r>
          </w:p>
        </w:tc>
      </w:tr>
      <w:tr w:rsidR="007933F1" w:rsidRPr="002A7BFF" w:rsidTr="00636839">
        <w:trPr>
          <w:trHeight w:val="20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Ki-2748-1F</w:t>
            </w:r>
          </w:p>
        </w:tc>
        <w:tc>
          <w:tcPr>
            <w:tcW w:w="5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CGGGTACCTTGTGTATTTTTGATGCCCGCTCCC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Ki-2749-2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GCCTGCAGCGTTGTAGGCCATGGGATCCCAGTTC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de-CH"/>
              </w:rPr>
            </w:pPr>
            <w:r w:rsidRPr="002A7BFF">
              <w:rPr>
                <w:rFonts w:ascii="Arial" w:hAnsi="Arial"/>
                <w:sz w:val="18"/>
                <w:szCs w:val="18"/>
                <w:lang w:val="de-CH"/>
              </w:rPr>
              <w:t>MyoH-iKD-5’-3964-3F (E)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GCCCATGGCCTGCAGGCATCTGTTATGGATCACCACTGGATA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5’-3965-4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CGCGGATCCGGGGGATTTCAAGGGGATTCGGAGCAG</w:t>
            </w:r>
          </w:p>
        </w:tc>
      </w:tr>
      <w:tr w:rsidR="007933F1" w:rsidRPr="002A7BFF" w:rsidTr="00636839">
        <w:trPr>
          <w:trHeight w:val="1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CDS-3966-5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Helvetica"/>
                <w:sz w:val="18"/>
                <w:szCs w:val="18"/>
                <w:lang w:val="en-GB"/>
              </w:rPr>
            </w:pPr>
            <w:r w:rsidRPr="002A7BFF">
              <w:rPr>
                <w:rFonts w:ascii="Arial" w:hAnsi="Arial" w:cs="Helvetica"/>
                <w:sz w:val="18"/>
                <w:szCs w:val="18"/>
                <w:lang w:val="en-GB"/>
              </w:rPr>
              <w:t>CGCGGATCCATGCCGCCAAAGAAGGCTGCC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CDS-3967-6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 w:cs="Helvetica"/>
                <w:sz w:val="18"/>
                <w:szCs w:val="18"/>
                <w:lang w:val="en-GB"/>
              </w:rPr>
              <w:t>CGCACTAGTGGCTTCGCGACTGGTGTGGAGAA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screen-4076-7F (A)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 w:cs="Helvetica"/>
                <w:sz w:val="18"/>
                <w:szCs w:val="18"/>
                <w:lang w:val="en-GB"/>
              </w:rPr>
              <w:t>GCGAGGGCATTTCCGGAGGCTTTCTAA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screen-4077-8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 w:cs="Helvetica"/>
                <w:sz w:val="18"/>
                <w:szCs w:val="18"/>
                <w:lang w:val="en-GB"/>
              </w:rPr>
              <w:t>ATCGGTTCTCGGTCTATGCTGCTCGTATT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screen-4078-9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CGTGCTCTGCGTGGACCCTAAA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iKD-screen-4092-10R (D)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GAGAAAGTCTCCAGCGAGTG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3747-11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ATGCATATCGACAAACATTTCAGAACTGTCATG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3749-12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TTAATTAATTAGTTGTAGGCCATGGGATCC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3748-13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GATGCATCTGAAGTTGGTCCTTGCGGGT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2903-14R (B)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GAGCGAGTTTCCTTGTCGTCAGGC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1935-15F (C)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CGCTGCACCACTTCATTATTTCTTCTG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3964-16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CGCCCATGGCCTGCAGGCATCTGTTATGGATCACCACTGGATA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4026-17F (F)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CAATCGCGAGGGAGAGTGAAATGGTTA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5395-</w:t>
            </w:r>
            <w:r w:rsidRPr="002A7BFF">
              <w:rPr>
                <w:lang w:val="en-GB"/>
              </w:rPr>
              <w:t>Δ</w:t>
            </w:r>
            <w:r w:rsidRPr="002A7BFF">
              <w:rPr>
                <w:rFonts w:ascii="Arial" w:hAnsi="Arial"/>
                <w:sz w:val="18"/>
                <w:szCs w:val="18"/>
                <w:lang w:val="en-GB"/>
              </w:rPr>
              <w:t>ATS1-18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GTCTACCAGTGGGGTGTCTTCCT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5396-</w:t>
            </w:r>
            <w:r w:rsidRPr="002A7BFF">
              <w:rPr>
                <w:lang w:val="en-GB"/>
              </w:rPr>
              <w:t>Δ</w:t>
            </w:r>
            <w:r w:rsidRPr="002A7BFF">
              <w:rPr>
                <w:rFonts w:ascii="Arial" w:hAnsi="Arial"/>
                <w:sz w:val="18"/>
                <w:szCs w:val="18"/>
                <w:lang w:val="en-GB"/>
              </w:rPr>
              <w:t>ATS1-19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A7BFF">
              <w:rPr>
                <w:rFonts w:ascii="Arial" w:hAnsi="Arial" w:cs="Arial"/>
                <w:sz w:val="18"/>
                <w:szCs w:val="18"/>
              </w:rPr>
              <w:t>GCTCGTCGCCACGACTGTAT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5-4129-19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GGGTTAACCTCGGCTTTTAGTGACCGTCTT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5-1374-20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CGATGCATTGGATTGGATAATGGCCGCCATCAT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5-gRNA-5087-21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ATGTCTGGAGGGGTTGATTGTTTTAGAGCTAGAAATA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5-seqcing-3410-22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CGAGATCTTCGAGTGACGCGGATATTCAAATG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5-seqcing-3411-23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GCACTAGTCTGTGCAGACAAGCAAGACACA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7-4403-24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GGGTACCGCCGGACTACCGTGCGCGT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7-2348-25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CATGCATTAGTTGCATTGACTGTTGCGACTCCA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7-gRNA-5068-26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CCACACTGGTACGCGCTCTGTTTTAGAGCTAGAAATA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7-seqcing-5249-27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ACGACTTTCGTCTTCTTGACGA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7-seqcing-5250-28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GGTAGTCCGGCGGCAGGT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gRNA-5389-29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CCTACAACTAAGATCTTTTGTTTTAGAGCTAGAAATA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yoH-Ki-RH-5390-30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AAATTCGTAGGATTCTGGCCACCTGTCGCCAGGAAACAG</w:t>
            </w:r>
          </w:p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TATGACCAT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3-4402-31F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GGGTACCAGCGTTGTGCGTATCGTCGAG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MLC3-1910-32R</w:t>
            </w:r>
          </w:p>
        </w:tc>
        <w:tc>
          <w:tcPr>
            <w:tcW w:w="5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CCGTTAATTAATCACTTCTGTGGGACGAGGGCGACGAGC</w:t>
            </w:r>
          </w:p>
        </w:tc>
      </w:tr>
      <w:tr w:rsidR="007933F1" w:rsidRPr="002A7BFF" w:rsidTr="006368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3F1" w:rsidRPr="002A7BFF" w:rsidRDefault="007933F1" w:rsidP="00636839">
            <w:pPr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gRNA-Rv-4883-33R</w:t>
            </w:r>
          </w:p>
        </w:tc>
        <w:tc>
          <w:tcPr>
            <w:tcW w:w="5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33F1" w:rsidRPr="002A7BFF" w:rsidRDefault="007933F1" w:rsidP="0063683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5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2A7BFF">
              <w:rPr>
                <w:rFonts w:ascii="Arial" w:hAnsi="Arial"/>
                <w:sz w:val="18"/>
                <w:szCs w:val="18"/>
                <w:lang w:val="en-GB"/>
              </w:rPr>
              <w:t>AACTTGACATCCCCATTTAC</w:t>
            </w:r>
          </w:p>
        </w:tc>
      </w:tr>
    </w:tbl>
    <w:p w:rsidR="001E7FE1" w:rsidRDefault="001E7FE1">
      <w:bookmarkStart w:id="0" w:name="_GoBack"/>
      <w:bookmarkEnd w:id="0"/>
    </w:p>
    <w:sectPr w:rsidR="001E7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3F1"/>
    <w:rsid w:val="001E7FE1"/>
    <w:rsid w:val="0079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F9CECB-10DF-49B6-94A2-A8B3F5AE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3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MU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t</dc:creator>
  <cp:keywords/>
  <dc:description/>
  <cp:lastModifiedBy>Arnault</cp:lastModifiedBy>
  <cp:revision>1</cp:revision>
  <dcterms:created xsi:type="dcterms:W3CDTF">2015-12-08T15:23:00Z</dcterms:created>
  <dcterms:modified xsi:type="dcterms:W3CDTF">2015-12-08T15:26:00Z</dcterms:modified>
</cp:coreProperties>
</file>